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C390C" w14:textId="4732B75C" w:rsidR="00121DBE" w:rsidRPr="00121DBE" w:rsidRDefault="00121DBE" w:rsidP="008331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21D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A414FC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121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56C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156C9" w:rsidRPr="009156C9">
        <w:rPr>
          <w:rFonts w:ascii="Times New Roman" w:hAnsi="Times New Roman" w:cs="Times New Roman"/>
          <w:sz w:val="24"/>
          <w:szCs w:val="24"/>
          <w:lang w:val="en-US"/>
        </w:rPr>
        <w:t>oluble TNFR1 value (</w:t>
      </w:r>
      <w:proofErr w:type="spellStart"/>
      <w:r w:rsidR="009156C9" w:rsidRPr="009156C9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9156C9" w:rsidRPr="009156C9">
        <w:rPr>
          <w:rFonts w:ascii="Times New Roman" w:hAnsi="Times New Roman" w:cs="Times New Roman"/>
          <w:sz w:val="24"/>
          <w:szCs w:val="24"/>
          <w:lang w:val="en-US"/>
        </w:rPr>
        <w:t>/ml) measured in all patients before and after IVF embryo transfer, both in those who received steroid treatment and those w</w:t>
      </w:r>
      <w:r w:rsidR="007023EB">
        <w:rPr>
          <w:rFonts w:ascii="Times New Roman" w:hAnsi="Times New Roman" w:cs="Times New Roman"/>
          <w:sz w:val="24"/>
          <w:szCs w:val="24"/>
          <w:lang w:val="en-US"/>
        </w:rPr>
        <w:t>ho did not</w:t>
      </w:r>
      <w:r w:rsidR="009156C9" w:rsidRPr="009156C9">
        <w:rPr>
          <w:rFonts w:ascii="Times New Roman" w:hAnsi="Times New Roman" w:cs="Times New Roman"/>
          <w:sz w:val="24"/>
          <w:szCs w:val="24"/>
          <w:lang w:val="en-US"/>
        </w:rPr>
        <w:t>, as well as in the fertile control</w:t>
      </w:r>
      <w:r w:rsidR="002A276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156C9" w:rsidRPr="009156C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EC7426" w14:textId="2A474081" w:rsidR="0060050D" w:rsidRPr="006745CF" w:rsidRDefault="00F00D18" w:rsidP="006745CF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ET –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embryo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transfer; p</w:t>
      </w:r>
      <w:r w:rsidR="008331D4" w:rsidRPr="006745CF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="008331D4" w:rsidRPr="006745CF">
        <w:rPr>
          <w:rFonts w:ascii="Times New Roman" w:eastAsia="Calibri" w:hAnsi="Times New Roman" w:cs="Times New Roman"/>
          <w:sz w:val="20"/>
          <w:szCs w:val="20"/>
        </w:rPr>
        <w:t>values</w:t>
      </w:r>
      <w:proofErr w:type="spellEnd"/>
      <w:r w:rsidR="008331D4" w:rsidRPr="006745CF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="008331D4" w:rsidRPr="006745CF">
        <w:rPr>
          <w:rFonts w:ascii="Times New Roman" w:eastAsia="Calibri" w:hAnsi="Times New Roman" w:cs="Times New Roman"/>
          <w:sz w:val="20"/>
          <w:szCs w:val="20"/>
        </w:rPr>
        <w:t>are</w:t>
      </w:r>
      <w:proofErr w:type="spellEnd"/>
      <w:r w:rsidR="008331D4" w:rsidRPr="006745CF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="008331D4" w:rsidRPr="006745CF">
        <w:rPr>
          <w:rFonts w:ascii="Times New Roman" w:eastAsia="Calibri" w:hAnsi="Times New Roman" w:cs="Times New Roman"/>
          <w:sz w:val="20"/>
          <w:szCs w:val="20"/>
        </w:rPr>
        <w:t>calculated</w:t>
      </w:r>
      <w:proofErr w:type="spellEnd"/>
      <w:r w:rsidR="008331D4" w:rsidRPr="006745CF">
        <w:rPr>
          <w:rFonts w:ascii="Times New Roman" w:eastAsia="Calibri" w:hAnsi="Times New Roman" w:cs="Times New Roman"/>
          <w:sz w:val="20"/>
          <w:szCs w:val="20"/>
        </w:rPr>
        <w:t xml:space="preserve"> by Mann-Whitney test:</w:t>
      </w:r>
    </w:p>
    <w:p w14:paraId="1A42E8B3" w14:textId="4B91C31A" w:rsidR="006745CF" w:rsidRPr="004C747F" w:rsidRDefault="009156C9" w:rsidP="006745CF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Without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745CF" w:rsidRPr="006745CF">
        <w:rPr>
          <w:rFonts w:ascii="Times New Roman" w:hAnsi="Times New Roman" w:cs="Times New Roman"/>
          <w:b/>
          <w:bCs/>
          <w:sz w:val="20"/>
          <w:szCs w:val="20"/>
        </w:rPr>
        <w:t xml:space="preserve"> steroi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treatment</w:t>
      </w:r>
      <w:proofErr w:type="spellEnd"/>
      <w:r w:rsidR="006745CF" w:rsidRPr="006745C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5A0F59" w:rsidRPr="006745CF">
        <w:rPr>
          <w:rFonts w:ascii="Times New Roman" w:hAnsi="Times New Roman" w:cs="Times New Roman"/>
          <w:b/>
          <w:bCs/>
          <w:sz w:val="20"/>
          <w:szCs w:val="20"/>
        </w:rPr>
        <w:t>patients</w:t>
      </w:r>
      <w:proofErr w:type="spellEnd"/>
      <w:r w:rsidR="005A0F59" w:rsidRPr="006745C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5A0F59" w:rsidRPr="006745CF">
        <w:rPr>
          <w:rFonts w:ascii="Times New Roman" w:hAnsi="Times New Roman" w:cs="Times New Roman"/>
          <w:b/>
          <w:bCs/>
          <w:sz w:val="20"/>
          <w:szCs w:val="20"/>
        </w:rPr>
        <w:t>before</w:t>
      </w:r>
      <w:proofErr w:type="spellEnd"/>
      <w:r w:rsidR="005A0F59" w:rsidRPr="006745CF">
        <w:rPr>
          <w:rFonts w:ascii="Times New Roman" w:hAnsi="Times New Roman" w:cs="Times New Roman"/>
          <w:b/>
          <w:bCs/>
          <w:sz w:val="20"/>
          <w:szCs w:val="20"/>
        </w:rPr>
        <w:t xml:space="preserve"> ET </w:t>
      </w:r>
      <w:r w:rsidR="006745CF" w:rsidRPr="006745CF">
        <w:rPr>
          <w:rFonts w:ascii="Times New Roman" w:hAnsi="Times New Roman" w:cs="Times New Roman"/>
          <w:b/>
          <w:bCs/>
          <w:sz w:val="20"/>
          <w:szCs w:val="20"/>
        </w:rPr>
        <w:t xml:space="preserve">vs </w:t>
      </w:r>
      <w:proofErr w:type="spellStart"/>
      <w:r w:rsidR="005A0F59">
        <w:rPr>
          <w:rFonts w:ascii="Times New Roman" w:hAnsi="Times New Roman" w:cs="Times New Roman"/>
          <w:b/>
          <w:bCs/>
          <w:sz w:val="20"/>
          <w:szCs w:val="20"/>
        </w:rPr>
        <w:t>fertile</w:t>
      </w:r>
      <w:proofErr w:type="spellEnd"/>
      <w:r w:rsidR="005A0F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5A0F59">
        <w:rPr>
          <w:rFonts w:ascii="Times New Roman" w:hAnsi="Times New Roman" w:cs="Times New Roman"/>
          <w:b/>
          <w:bCs/>
          <w:sz w:val="20"/>
          <w:szCs w:val="20"/>
        </w:rPr>
        <w:t>control</w:t>
      </w:r>
      <w:proofErr w:type="spellEnd"/>
      <w:r w:rsidR="006745CF" w:rsidRPr="006745C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 w:rsidR="004C747F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 xml:space="preserve">a </w:t>
      </w:r>
      <w:r w:rsidR="004C747F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p = </w:t>
      </w:r>
      <w:r w:rsid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.0</w:t>
      </w:r>
      <w:r w:rsidR="0030226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69</w:t>
      </w:r>
      <w:r w:rsid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7ABDAECE" w14:textId="31F6A26D" w:rsidR="00FF221F" w:rsidRPr="00FF221F" w:rsidRDefault="005A0F59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F221F" w:rsidRPr="006745CF">
        <w:rPr>
          <w:rFonts w:ascii="Times New Roman" w:hAnsi="Times New Roman" w:cs="Times New Roman"/>
          <w:b/>
          <w:bCs/>
          <w:sz w:val="20"/>
          <w:szCs w:val="20"/>
        </w:rPr>
        <w:t>teroid</w:t>
      </w:r>
      <w:r w:rsidR="009156C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9156C9">
        <w:rPr>
          <w:rFonts w:ascii="Times New Roman" w:hAnsi="Times New Roman" w:cs="Times New Roman"/>
          <w:b/>
          <w:bCs/>
          <w:sz w:val="20"/>
          <w:szCs w:val="20"/>
        </w:rPr>
        <w:t>treatment</w:t>
      </w:r>
      <w:proofErr w:type="spellEnd"/>
      <w:r w:rsidR="00FF221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FF221F">
        <w:rPr>
          <w:rFonts w:ascii="Times New Roman" w:hAnsi="Times New Roman" w:cs="Times New Roman"/>
          <w:b/>
          <w:bCs/>
          <w:sz w:val="20"/>
          <w:szCs w:val="20"/>
        </w:rPr>
        <w:t>patients</w:t>
      </w:r>
      <w:proofErr w:type="spellEnd"/>
      <w:r w:rsidR="00FF221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FF221F">
        <w:rPr>
          <w:rFonts w:ascii="Times New Roman" w:hAnsi="Times New Roman" w:cs="Times New Roman"/>
          <w:b/>
          <w:bCs/>
          <w:sz w:val="20"/>
          <w:szCs w:val="20"/>
        </w:rPr>
        <w:t>before</w:t>
      </w:r>
      <w:proofErr w:type="spellEnd"/>
      <w:r w:rsidR="00FF221F">
        <w:rPr>
          <w:rFonts w:ascii="Times New Roman" w:hAnsi="Times New Roman" w:cs="Times New Roman"/>
          <w:b/>
          <w:bCs/>
          <w:sz w:val="20"/>
          <w:szCs w:val="20"/>
        </w:rPr>
        <w:t xml:space="preserve"> ET vs </w:t>
      </w:r>
      <w:r w:rsidR="00FF221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f</w:t>
      </w:r>
      <w:r w:rsidR="00FF221F" w:rsidRPr="006745C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ertile control</w:t>
      </w:r>
      <w:r w:rsidR="00FF221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:</w:t>
      </w:r>
      <w:r w:rsidR="00875938" w:rsidRPr="00875938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 xml:space="preserve"> </w:t>
      </w:r>
      <w:r w:rsidR="00302268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b</w:t>
      </w:r>
      <w:r w:rsidR="00875938" w:rsidRPr="00F00D18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 xml:space="preserve"> </w:t>
      </w:r>
      <w:r w:rsidR="00875938"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p </w:t>
      </w:r>
      <w:r w:rsidR="0030226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&lt;</w:t>
      </w:r>
      <w:r w:rsidR="00875938"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</w:t>
      </w:r>
      <w:r w:rsidR="0030226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01</w:t>
      </w:r>
      <w:r w:rsidR="0087593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722C2BC0" w14:textId="5DC1EB3D" w:rsidR="006745CF" w:rsidRPr="00F00D18" w:rsidRDefault="005A0F59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745CF" w:rsidRPr="006745CF">
        <w:rPr>
          <w:rFonts w:ascii="Times New Roman" w:hAnsi="Times New Roman" w:cs="Times New Roman"/>
          <w:b/>
          <w:bCs/>
          <w:sz w:val="20"/>
          <w:szCs w:val="20"/>
        </w:rPr>
        <w:t>teroid</w:t>
      </w:r>
      <w:r w:rsidR="009156C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9156C9">
        <w:rPr>
          <w:rFonts w:ascii="Times New Roman" w:hAnsi="Times New Roman" w:cs="Times New Roman"/>
          <w:b/>
          <w:bCs/>
          <w:sz w:val="20"/>
          <w:szCs w:val="20"/>
        </w:rPr>
        <w:t>treatment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patients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afte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ET</w:t>
      </w:r>
      <w:r w:rsidR="006745CF" w:rsidRPr="006745CF">
        <w:rPr>
          <w:rFonts w:ascii="Times New Roman" w:hAnsi="Times New Roman" w:cs="Times New Roman"/>
          <w:b/>
          <w:bCs/>
          <w:sz w:val="20"/>
          <w:szCs w:val="20"/>
        </w:rPr>
        <w:t xml:space="preserve"> vs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ferti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control</w:t>
      </w:r>
      <w:proofErr w:type="spellEnd"/>
      <w:r w:rsidR="006745CF" w:rsidRPr="006745C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:</w:t>
      </w:r>
      <w:r w:rsidR="00F00D18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 </w:t>
      </w:r>
      <w:r w:rsidR="00302268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c</w:t>
      </w:r>
      <w:r w:rsidR="00875938" w:rsidRPr="00F00D18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 xml:space="preserve"> </w:t>
      </w:r>
      <w:r w:rsidR="00875938"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p = 0.0</w:t>
      </w:r>
      <w:r w:rsidR="0087593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</w:t>
      </w:r>
      <w:r w:rsidR="0030226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7.</w:t>
      </w:r>
    </w:p>
    <w:p w14:paraId="3B5F4CA4" w14:textId="77777777" w:rsidR="006745CF" w:rsidRPr="006745CF" w:rsidRDefault="006745CF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</w:p>
    <w:p w14:paraId="0208B664" w14:textId="2349D453" w:rsidR="006745CF" w:rsidRDefault="006745CF" w:rsidP="006745CF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</w:p>
    <w:tbl>
      <w:tblPr>
        <w:tblpPr w:leftFromText="141" w:rightFromText="141" w:vertAnchor="page" w:horzAnchor="margin" w:tblpXSpec="center" w:tblpY="4311"/>
        <w:tblW w:w="4729" w:type="pct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446"/>
        <w:gridCol w:w="1023"/>
        <w:gridCol w:w="1023"/>
        <w:gridCol w:w="1023"/>
        <w:gridCol w:w="1023"/>
        <w:gridCol w:w="1023"/>
        <w:gridCol w:w="1019"/>
      </w:tblGrid>
      <w:tr w:rsidR="005A0F59" w:rsidRPr="008331D4" w14:paraId="7A138123" w14:textId="77777777" w:rsidTr="00302268">
        <w:trPr>
          <w:trHeight w:val="300"/>
        </w:trPr>
        <w:tc>
          <w:tcPr>
            <w:tcW w:w="142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6A04D2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Study group</w:t>
            </w:r>
          </w:p>
        </w:tc>
        <w:tc>
          <w:tcPr>
            <w:tcW w:w="2383" w:type="pct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47E932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IVF </w:t>
            </w:r>
            <w:proofErr w:type="spellStart"/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</w:tcBorders>
          </w:tcPr>
          <w:p w14:paraId="18C9F523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Fertile</w:t>
            </w:r>
            <w:proofErr w:type="spellEnd"/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</w:tcBorders>
          </w:tcPr>
          <w:p w14:paraId="16CE0E9E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Fertile</w:t>
            </w:r>
            <w:proofErr w:type="spellEnd"/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regnant</w:t>
            </w:r>
            <w:proofErr w:type="spellEnd"/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control</w:t>
            </w:r>
            <w:proofErr w:type="spellEnd"/>
          </w:p>
        </w:tc>
      </w:tr>
      <w:tr w:rsidR="005A0F59" w:rsidRPr="008331D4" w14:paraId="0F6B50A7" w14:textId="77777777" w:rsidTr="00302268">
        <w:trPr>
          <w:trHeight w:val="300"/>
        </w:trPr>
        <w:tc>
          <w:tcPr>
            <w:tcW w:w="142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4E0F54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Treatment</w:t>
            </w:r>
          </w:p>
        </w:tc>
        <w:tc>
          <w:tcPr>
            <w:tcW w:w="1191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AEEDD9" w14:textId="736A737A" w:rsidR="005A0F59" w:rsidRPr="008331D4" w:rsidRDefault="009156C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Withou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steroid</w:t>
            </w:r>
          </w:p>
        </w:tc>
        <w:tc>
          <w:tcPr>
            <w:tcW w:w="119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E759A0" w14:textId="55DCF3E0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teroid</w:t>
            </w:r>
          </w:p>
        </w:tc>
        <w:tc>
          <w:tcPr>
            <w:tcW w:w="596" w:type="pct"/>
            <w:vMerge/>
          </w:tcPr>
          <w:p w14:paraId="65662704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596" w:type="pct"/>
            <w:vMerge/>
          </w:tcPr>
          <w:p w14:paraId="1AF3A0C4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</w:tr>
      <w:tr w:rsidR="005A0F59" w:rsidRPr="008331D4" w14:paraId="5829D330" w14:textId="77777777" w:rsidTr="00302268">
        <w:trPr>
          <w:trHeight w:val="300"/>
        </w:trPr>
        <w:tc>
          <w:tcPr>
            <w:tcW w:w="142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1DB28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41C2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7A1A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345A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32BF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134D78E5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1E23A2D0" w14:textId="77777777" w:rsidR="005A0F59" w:rsidRPr="008331D4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</w:tr>
      <w:tr w:rsidR="00302268" w:rsidRPr="008331D4" w14:paraId="5C28B287" w14:textId="77777777" w:rsidTr="00302268">
        <w:trPr>
          <w:trHeight w:val="525"/>
        </w:trPr>
        <w:tc>
          <w:tcPr>
            <w:tcW w:w="142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B92B" w14:textId="77777777" w:rsidR="00302268" w:rsidRPr="008331D4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omen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9390" w14:textId="5D0AB7B3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FF90" w14:textId="7F3627DD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01B8" w14:textId="5BA44152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B17C" w14:textId="476AC054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9A06" w14:textId="50A1FB95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7F97" w14:textId="713D58C5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302268" w:rsidRPr="008331D4" w14:paraId="40A7E8F0" w14:textId="77777777" w:rsidTr="00302268">
        <w:trPr>
          <w:trHeight w:val="300"/>
        </w:trPr>
        <w:tc>
          <w:tcPr>
            <w:tcW w:w="14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BA63" w14:textId="77777777" w:rsidR="00302268" w:rsidRPr="008331D4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3D89" w14:textId="0A32A257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74E2" w14:textId="538A9C1A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B9DA" w14:textId="079369A4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9911" w14:textId="3D486409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0CD8" w14:textId="369E2812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BB6B" w14:textId="6C740A56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02268" w:rsidRPr="008331D4" w14:paraId="2CCC2692" w14:textId="77777777" w:rsidTr="00302268">
        <w:trPr>
          <w:trHeight w:val="525"/>
        </w:trPr>
        <w:tc>
          <w:tcPr>
            <w:tcW w:w="14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1CC7" w14:textId="77777777" w:rsidR="00302268" w:rsidRPr="008331D4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ACC0" w14:textId="1D329499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0CE8" w14:textId="387B7791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DAE1" w14:textId="73A6C22D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9EDD" w14:textId="5F7423A5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8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6CD0" w14:textId="3ABD703E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.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29F3" w14:textId="1087BCB0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.70</w:t>
            </w:r>
          </w:p>
        </w:tc>
      </w:tr>
      <w:tr w:rsidR="00302268" w:rsidRPr="008331D4" w14:paraId="0E396B2B" w14:textId="77777777" w:rsidTr="00302268">
        <w:trPr>
          <w:trHeight w:val="300"/>
        </w:trPr>
        <w:tc>
          <w:tcPr>
            <w:tcW w:w="14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79F8" w14:textId="77777777" w:rsidR="00302268" w:rsidRPr="008331D4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EB25" w14:textId="7D6F0063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3022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2.80</w:t>
            </w:r>
            <w:r w:rsidRPr="003022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D24C" w14:textId="594AA516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57A4" w14:textId="266EC1DD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3022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6.50</w:t>
            </w:r>
            <w:r w:rsidRPr="003022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2AF6" w14:textId="02100458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3022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8.70</w:t>
            </w:r>
            <w:r w:rsidRPr="003022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E6EC" w14:textId="425E6E53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3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D77B" w14:textId="3BBB3D72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.80</w:t>
            </w:r>
          </w:p>
        </w:tc>
      </w:tr>
      <w:tr w:rsidR="00302268" w:rsidRPr="008331D4" w14:paraId="07D9F146" w14:textId="77777777" w:rsidTr="00302268">
        <w:trPr>
          <w:trHeight w:val="525"/>
        </w:trPr>
        <w:tc>
          <w:tcPr>
            <w:tcW w:w="14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103C" w14:textId="77777777" w:rsidR="00302268" w:rsidRPr="008331D4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AFCE" w14:textId="6ADEF0A4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9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3BCB" w14:textId="05C2B2ED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6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98F0" w14:textId="1956DE94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5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FFE3" w14:textId="34A59B40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7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7E74" w14:textId="19310958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4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23EC" w14:textId="09404106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0.00</w:t>
            </w:r>
          </w:p>
        </w:tc>
      </w:tr>
      <w:tr w:rsidR="00302268" w:rsidRPr="008331D4" w14:paraId="6A912798" w14:textId="77777777" w:rsidTr="00302268">
        <w:trPr>
          <w:trHeight w:val="300"/>
        </w:trPr>
        <w:tc>
          <w:tcPr>
            <w:tcW w:w="14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CA6B" w14:textId="77777777" w:rsidR="00302268" w:rsidRPr="008331D4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495B" w14:textId="5041A4AA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9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03C5" w14:textId="0156F35D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5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82FF" w14:textId="7FC2F5F2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8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2FBA" w14:textId="756249D6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3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CA29" w14:textId="010B44AC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6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6DB3" w14:textId="28562485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5.00</w:t>
            </w:r>
          </w:p>
        </w:tc>
      </w:tr>
      <w:tr w:rsidR="00302268" w:rsidRPr="008331D4" w14:paraId="3FEE5EB8" w14:textId="77777777" w:rsidTr="00302268">
        <w:trPr>
          <w:trHeight w:val="300"/>
        </w:trPr>
        <w:tc>
          <w:tcPr>
            <w:tcW w:w="14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DB91" w14:textId="77777777" w:rsidR="00302268" w:rsidRPr="008331D4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325A" w14:textId="56B784F6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.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7705" w14:textId="5974B2B3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C9DE" w14:textId="6CF854FE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.8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1553" w14:textId="0DE1778F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6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FC87" w14:textId="0BC3D857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0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85AE" w14:textId="734F2E4C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.00</w:t>
            </w:r>
          </w:p>
        </w:tc>
      </w:tr>
      <w:tr w:rsidR="00302268" w:rsidRPr="008331D4" w14:paraId="5477CBCF" w14:textId="77777777" w:rsidTr="00302268">
        <w:trPr>
          <w:trHeight w:val="525"/>
        </w:trPr>
        <w:tc>
          <w:tcPr>
            <w:tcW w:w="14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9216" w14:textId="77777777" w:rsidR="00302268" w:rsidRPr="008331D4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1648" w14:textId="1DB44FFD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.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9C28" w14:textId="296D68BD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4F65" w14:textId="6557ED9B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BD9E" w14:textId="79433011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.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044C4" w14:textId="3FB01401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0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0266" w14:textId="60FC4C4B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9.00</w:t>
            </w:r>
          </w:p>
        </w:tc>
      </w:tr>
      <w:tr w:rsidR="00302268" w:rsidRPr="008331D4" w14:paraId="7540F8C7" w14:textId="77777777" w:rsidTr="00302268">
        <w:trPr>
          <w:trHeight w:val="300"/>
        </w:trPr>
        <w:tc>
          <w:tcPr>
            <w:tcW w:w="14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AC5A" w14:textId="77777777" w:rsidR="00302268" w:rsidRPr="008331D4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BE9B" w14:textId="2197F76F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05D7" w14:textId="5DFC2F85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F885" w14:textId="2EB7E51F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0A6A" w14:textId="5FDDAE00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6756" w14:textId="4A07C298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3E7B" w14:textId="26C129E5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.10</w:t>
            </w:r>
          </w:p>
        </w:tc>
      </w:tr>
      <w:tr w:rsidR="00302268" w:rsidRPr="008331D4" w14:paraId="56BEB9F4" w14:textId="77777777" w:rsidTr="00302268">
        <w:trPr>
          <w:trHeight w:val="461"/>
        </w:trPr>
        <w:tc>
          <w:tcPr>
            <w:tcW w:w="14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F37C" w14:textId="77777777" w:rsidR="00302268" w:rsidRPr="008331D4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CC5D" w14:textId="56692ABD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.3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F056" w14:textId="1B996E5A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.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0A4E" w14:textId="682B366E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1DF0" w14:textId="5CD3FB97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.8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6497" w14:textId="5B710683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2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DDFB" w14:textId="1A13C501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.50</w:t>
            </w:r>
          </w:p>
        </w:tc>
      </w:tr>
      <w:tr w:rsidR="00302268" w:rsidRPr="008331D4" w14:paraId="34B7E293" w14:textId="77777777" w:rsidTr="00302268">
        <w:trPr>
          <w:trHeight w:val="439"/>
        </w:trPr>
        <w:tc>
          <w:tcPr>
            <w:tcW w:w="14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A253" w14:textId="77777777" w:rsidR="00302268" w:rsidRPr="008331D4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3E71" w14:textId="4B67C3B2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2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4B4C" w14:textId="66CB5675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1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58B6" w14:textId="21C0BBB2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4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F723" w14:textId="79ED526F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DC52" w14:textId="0379830B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8.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21121" w14:textId="67A50201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1.00</w:t>
            </w:r>
          </w:p>
        </w:tc>
      </w:tr>
      <w:tr w:rsidR="00302268" w:rsidRPr="008331D4" w14:paraId="399E87CC" w14:textId="77777777" w:rsidTr="00302268">
        <w:trPr>
          <w:trHeight w:val="300"/>
        </w:trPr>
        <w:tc>
          <w:tcPr>
            <w:tcW w:w="142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BF51A" w14:textId="77777777" w:rsidR="00302268" w:rsidRPr="008331D4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695CC" w14:textId="1EF1508C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DAB85" w14:textId="2AABCE85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9E32F" w14:textId="1C1E9EFB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D620F" w14:textId="5DC5D4C7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7A713" w14:textId="3B632087" w:rsidR="00302268" w:rsidRPr="00302268" w:rsidRDefault="00302268" w:rsidP="0030226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164A3" w14:textId="64E3A97E" w:rsidR="00302268" w:rsidRPr="00302268" w:rsidRDefault="00302268" w:rsidP="003022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2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</w:tr>
    </w:tbl>
    <w:p w14:paraId="62633E42" w14:textId="77777777" w:rsidR="006745CF" w:rsidRDefault="006745CF" w:rsidP="006745CF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</w:p>
    <w:p w14:paraId="79E21AD4" w14:textId="77777777" w:rsidR="006745CF" w:rsidRDefault="006745CF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</w:p>
    <w:p w14:paraId="0AD04148" w14:textId="0994530E" w:rsidR="008331D4" w:rsidRPr="006745CF" w:rsidRDefault="006745CF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 </w:t>
      </w:r>
      <w:r w:rsidRPr="006745C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 </w:t>
      </w:r>
    </w:p>
    <w:p w14:paraId="4D04F1A6" w14:textId="77777777" w:rsidR="00121DBE" w:rsidRDefault="00121DBE"/>
    <w:sectPr w:rsidR="00121DBE" w:rsidSect="008D03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D72"/>
    <w:rsid w:val="00121DBE"/>
    <w:rsid w:val="002325C2"/>
    <w:rsid w:val="0029107D"/>
    <w:rsid w:val="002A2767"/>
    <w:rsid w:val="002F4D72"/>
    <w:rsid w:val="00302268"/>
    <w:rsid w:val="004C747F"/>
    <w:rsid w:val="00532B26"/>
    <w:rsid w:val="0055208A"/>
    <w:rsid w:val="00560C7B"/>
    <w:rsid w:val="005A0F59"/>
    <w:rsid w:val="00615C45"/>
    <w:rsid w:val="00626FEF"/>
    <w:rsid w:val="006745CF"/>
    <w:rsid w:val="006F1C72"/>
    <w:rsid w:val="007023EB"/>
    <w:rsid w:val="007C6A8C"/>
    <w:rsid w:val="007E47B1"/>
    <w:rsid w:val="008331D4"/>
    <w:rsid w:val="00875938"/>
    <w:rsid w:val="008D0336"/>
    <w:rsid w:val="009156C9"/>
    <w:rsid w:val="0094532C"/>
    <w:rsid w:val="00953B4A"/>
    <w:rsid w:val="009B472D"/>
    <w:rsid w:val="00A414FC"/>
    <w:rsid w:val="00B3295D"/>
    <w:rsid w:val="00B427EE"/>
    <w:rsid w:val="00C43699"/>
    <w:rsid w:val="00CC350F"/>
    <w:rsid w:val="00CD26D4"/>
    <w:rsid w:val="00EB1C40"/>
    <w:rsid w:val="00F00D18"/>
    <w:rsid w:val="00F302FC"/>
    <w:rsid w:val="00FF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D9EEC"/>
  <w15:chartTrackingRefBased/>
  <w15:docId w15:val="{1A70622E-1514-4825-8A00-3C1C000F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21DBE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9156C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53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Piekars</dc:creator>
  <cp:keywords/>
  <dc:description/>
  <cp:lastModifiedBy>Admin</cp:lastModifiedBy>
  <cp:revision>12</cp:revision>
  <dcterms:created xsi:type="dcterms:W3CDTF">2023-06-19T06:00:00Z</dcterms:created>
  <dcterms:modified xsi:type="dcterms:W3CDTF">2023-06-21T10:35:00Z</dcterms:modified>
</cp:coreProperties>
</file>